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EED7F" w14:textId="77777777" w:rsidR="00F55BB4" w:rsidRDefault="00F55BB4" w:rsidP="00984280">
      <w:pPr>
        <w:rPr>
          <w:rFonts w:ascii="Times New Roman" w:hAnsi="Times New Roman" w:cs="Times New Roman"/>
          <w:lang w:val="en-GB"/>
        </w:rPr>
      </w:pPr>
    </w:p>
    <w:p w14:paraId="31A5F411" w14:textId="412867A3" w:rsidR="00F55BB4" w:rsidRDefault="00F55BB4" w:rsidP="00984280">
      <w:pPr>
        <w:rPr>
          <w:i/>
          <w:iCs/>
        </w:rPr>
      </w:pPr>
      <w:r w:rsidRPr="00F75F84">
        <w:rPr>
          <w:i/>
          <w:iCs/>
        </w:rPr>
        <w:t xml:space="preserve">This translation in </w:t>
      </w:r>
      <w:r w:rsidRPr="00F55BB4">
        <w:rPr>
          <w:i/>
          <w:iCs/>
        </w:rPr>
        <w:t>Norwegian</w:t>
      </w:r>
      <w:r w:rsidRPr="00F55BB4">
        <w:rPr>
          <w:i/>
          <w:iCs/>
        </w:rPr>
        <w:t xml:space="preserve"> </w:t>
      </w:r>
      <w:r w:rsidRPr="00F75F84">
        <w:rPr>
          <w:i/>
          <w:iCs/>
        </w:rPr>
        <w:t>was submitted by the authors and we reproduce it as supplied. It has not been peer reviewed. Our editorial processes have only been applied to the original abstract in English, which should serve as reference for this manuscript</w:t>
      </w:r>
    </w:p>
    <w:p w14:paraId="09155576" w14:textId="77777777" w:rsidR="00984280" w:rsidRPr="007F7C82" w:rsidRDefault="00984280" w:rsidP="00984280">
      <w:pPr>
        <w:spacing w:line="360" w:lineRule="auto"/>
        <w:rPr>
          <w:rFonts w:ascii="Times New Roman" w:hAnsi="Times New Roman" w:cs="Times New Roman"/>
          <w:b/>
          <w:bCs/>
        </w:rPr>
      </w:pPr>
      <w:r w:rsidRPr="007F7C82">
        <w:rPr>
          <w:rFonts w:ascii="Times New Roman" w:hAnsi="Times New Roman" w:cs="Times New Roman"/>
          <w:b/>
          <w:bCs/>
        </w:rPr>
        <w:t>SAMMENDRAG</w:t>
      </w:r>
    </w:p>
    <w:p w14:paraId="127C51A8" w14:textId="77777777" w:rsidR="00984280" w:rsidRPr="007F7C82" w:rsidRDefault="00984280" w:rsidP="00984280">
      <w:pPr>
        <w:spacing w:line="360" w:lineRule="auto"/>
        <w:rPr>
          <w:rFonts w:ascii="Times New Roman" w:hAnsi="Times New Roman" w:cs="Times New Roman"/>
        </w:rPr>
      </w:pPr>
      <w:r w:rsidRPr="007F7C82">
        <w:rPr>
          <w:rFonts w:ascii="Times New Roman" w:hAnsi="Times New Roman" w:cs="Times New Roman"/>
          <w:i/>
          <w:iCs/>
        </w:rPr>
        <w:t>Bakgrunn:</w:t>
      </w:r>
      <w:r w:rsidRPr="007F7C82">
        <w:rPr>
          <w:rFonts w:ascii="Times New Roman" w:hAnsi="Times New Roman" w:cs="Times New Roman"/>
        </w:rPr>
        <w:t xml:space="preserve"> Selvrapporterte data har vist en skarp økning i psykiske helseproblemer blant høgskole- og universitetsstudenter de siste årene, men nøyaktige forekomsttall for psykiske lidelser mangler. Den nåværende studien brukte en validert psykiatrisk diagnostisk undersøkelse, utviklet til en elektronisk selvadministrert versjon, for å undersøke forekomsten av vanlige psykiske lidelser i et stort nasjonalt utvalg av høgskole- og universitetsstudenter i Norge.</w:t>
      </w:r>
    </w:p>
    <w:p w14:paraId="46555FF0" w14:textId="77777777" w:rsidR="00984280" w:rsidRPr="007F7C82" w:rsidRDefault="00984280" w:rsidP="00984280">
      <w:pPr>
        <w:spacing w:line="360" w:lineRule="auto"/>
        <w:rPr>
          <w:rFonts w:ascii="Times New Roman" w:hAnsi="Times New Roman" w:cs="Times New Roman"/>
        </w:rPr>
      </w:pPr>
      <w:r w:rsidRPr="007F7C82">
        <w:rPr>
          <w:rFonts w:ascii="Times New Roman" w:hAnsi="Times New Roman" w:cs="Times New Roman"/>
          <w:i/>
          <w:iCs/>
        </w:rPr>
        <w:t xml:space="preserve">Metode: </w:t>
      </w:r>
      <w:r w:rsidRPr="007F7C82">
        <w:rPr>
          <w:rFonts w:ascii="Times New Roman" w:hAnsi="Times New Roman" w:cs="Times New Roman"/>
        </w:rPr>
        <w:t>Deltakere (i alderen 18-35 år) fra Studentenes Helse- og Trivselsundersøkelse (SHOT) i 2022 ble rekruttert til en oppfølgingsundersøkelse om psykiske lidelser fra januar til februar 2023 (n= 10,460). Nåværende (30 dages), 12-måneders og livstidsforekomst av vanlige psykiske lidelser ble undersøkt ved hjelp av en selvadministrert versjon av Composite International Diagnostic Interview (CIDI 5.0).</w:t>
      </w:r>
    </w:p>
    <w:p w14:paraId="544E6615" w14:textId="77777777" w:rsidR="00984280" w:rsidRPr="007F7C82" w:rsidRDefault="00984280" w:rsidP="00984280">
      <w:pPr>
        <w:spacing w:line="360" w:lineRule="auto"/>
        <w:rPr>
          <w:rFonts w:ascii="Times New Roman" w:hAnsi="Times New Roman" w:cs="Times New Roman"/>
        </w:rPr>
      </w:pPr>
      <w:r w:rsidRPr="007F7C82">
        <w:rPr>
          <w:rFonts w:ascii="Times New Roman" w:hAnsi="Times New Roman" w:cs="Times New Roman"/>
          <w:i/>
          <w:iCs/>
        </w:rPr>
        <w:t>Resultater:</w:t>
      </w:r>
      <w:r w:rsidRPr="007F7C82">
        <w:rPr>
          <w:rFonts w:ascii="Times New Roman" w:hAnsi="Times New Roman" w:cs="Times New Roman"/>
        </w:rPr>
        <w:t xml:space="preserve"> Forekomsten av en nåværende psykisk lidelse var høy for både kvinner (39,7%, 95% CI 38,6-40,9) og menn (25,7%, 95% CI 24,2-27,4). De vanligste lidelsene var alvorlig depressiv episode (kvinner 17,1% og menn 10,8%) og generalisert angstlidelse (kvinner 16,0% og menn 8,2%), mens 5,6% og 7,7% av kvinnelige og mannlige studenter henholdsvis oppfylte kriteriene for en alkoholbrukslidelse. Forekomstestimatene for 12 måneder og livstid var, som forventet, enda høyere.</w:t>
      </w:r>
    </w:p>
    <w:p w14:paraId="5EAF230C" w14:textId="77777777" w:rsidR="00984280" w:rsidRPr="007F7C82" w:rsidRDefault="00984280" w:rsidP="00984280">
      <w:pPr>
        <w:spacing w:line="360" w:lineRule="auto"/>
        <w:rPr>
          <w:rFonts w:ascii="Times New Roman" w:hAnsi="Times New Roman" w:cs="Times New Roman"/>
        </w:rPr>
      </w:pPr>
      <w:r w:rsidRPr="007F7C82">
        <w:rPr>
          <w:rFonts w:ascii="Times New Roman" w:hAnsi="Times New Roman" w:cs="Times New Roman"/>
          <w:i/>
          <w:iCs/>
        </w:rPr>
        <w:t>Konklusjon:</w:t>
      </w:r>
      <w:r w:rsidRPr="007F7C82">
        <w:rPr>
          <w:rFonts w:ascii="Times New Roman" w:hAnsi="Times New Roman" w:cs="Times New Roman"/>
        </w:rPr>
        <w:t xml:space="preserve"> Funnene viser en bekymringsfullt høy forekomst av flere psykiske lidelser blant norske høgskole- og universitetsstudenter. Implikasjoner og mulige metodiske og kontekstuelle forklaringer på disse funnene diskuteres.</w:t>
      </w:r>
    </w:p>
    <w:p w14:paraId="33CC2F0C" w14:textId="77777777" w:rsidR="00A51E5F" w:rsidRDefault="00A51E5F"/>
    <w:sectPr w:rsidR="00A51E5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4280"/>
    <w:rsid w:val="00984280"/>
    <w:rsid w:val="00A51E5F"/>
    <w:rsid w:val="00F55BB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42BFE5"/>
  <w15:chartTrackingRefBased/>
  <w15:docId w15:val="{15D45491-2074-4E44-A8FA-411BEB742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4280"/>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75</Words>
  <Characters>1573</Characters>
  <Application>Microsoft Office Word</Application>
  <DocSecurity>0</DocSecurity>
  <Lines>13</Lines>
  <Paragraphs>3</Paragraphs>
  <ScaleCrop>false</ScaleCrop>
  <Company/>
  <LinksUpToDate>false</LinksUpToDate>
  <CharactersWithSpaces>1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ørge Sivertsen</dc:creator>
  <cp:keywords/>
  <dc:description/>
  <cp:lastModifiedBy>Marín, Daniela (ELS-BCL)</cp:lastModifiedBy>
  <cp:revision>2</cp:revision>
  <dcterms:created xsi:type="dcterms:W3CDTF">2023-08-21T09:47:00Z</dcterms:created>
  <dcterms:modified xsi:type="dcterms:W3CDTF">2023-08-21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3-08-21T09:47:4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6a665268-716e-4413-bab9-dd6175613a95</vt:lpwstr>
  </property>
  <property fmtid="{D5CDD505-2E9C-101B-9397-08002B2CF9AE}" pid="8" name="MSIP_Label_549ac42a-3eb4-4074-b885-aea26bd6241e_ContentBits">
    <vt:lpwstr>0</vt:lpwstr>
  </property>
</Properties>
</file>